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74" w:type="dxa"/>
        <w:jc w:val="left"/>
        <w:tblInd w:w="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1033"/>
        <w:gridCol w:w="750"/>
        <w:gridCol w:w="1050"/>
        <w:gridCol w:w="1316"/>
        <w:gridCol w:w="291"/>
        <w:gridCol w:w="2124"/>
        <w:gridCol w:w="222"/>
        <w:gridCol w:w="222"/>
      </w:tblGrid>
      <w:tr>
        <w:trPr>
          <w:trHeight w:val="566" w:hRule="atLeast"/>
        </w:trPr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311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core of NOS Assessment</w:t>
            </w:r>
          </w:p>
        </w:tc>
        <w:tc>
          <w:tcPr>
            <w:tcW w:w="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ype of study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566" w:hRule="atLeast"/>
        </w:trPr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thor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ars of issue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lection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mparability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utcome/exposure</w:t>
            </w:r>
          </w:p>
        </w:tc>
        <w:tc>
          <w:tcPr>
            <w:tcW w:w="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566" w:hRule="atLeast"/>
        </w:trPr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. Du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2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*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</w:t>
            </w:r>
          </w:p>
        </w:tc>
        <w:tc>
          <w:tcPr>
            <w:tcW w:w="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21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trospective case-control study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566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. Huebner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*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trospective cohort study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566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. C. Roger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*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trospective cohort study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566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J. W. Huh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trospective cohort study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566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. Jäger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*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trospective cohort study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566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. Swets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*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trospective cohort study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566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. Demir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trospective cohort study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566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J. W. Huh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trospective cohort study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566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. Trotsyuk, H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*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trospective cohort study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566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. Farchoukh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*</w:t>
            </w:r>
          </w:p>
        </w:tc>
        <w:tc>
          <w:tcPr>
            <w:tcW w:w="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21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trospective cohort study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  <w:tr>
        <w:trPr>
          <w:trHeight w:val="566" w:hRule="atLeast"/>
        </w:trPr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J. K. Shin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1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**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*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*</w:t>
            </w:r>
          </w:p>
        </w:tc>
        <w:tc>
          <w:tcPr>
            <w:tcW w:w="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2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trospective cohort study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5"/>
                <w:szCs w:val="15"/>
                <w:u w:val="none"/>
              </w:rPr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Score of NOS Assessmen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3T08:40:49Z</dcterms:created>
  <dc:creator>AIERXUAN</dc:creator>
  <dc:description/>
  <dc:language>en-US</dc:language>
  <cp:lastModifiedBy>Jinghui Li</cp:lastModifiedBy>
  <dcterms:modified xsi:type="dcterms:W3CDTF">2023-03-23T08:43:3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B81233652DC4929ACD41281D8FDAA3C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